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24485" w14:textId="77777777" w:rsidR="002344C3" w:rsidRDefault="00000000">
      <w:pPr>
        <w:pStyle w:val="H2"/>
      </w:pPr>
      <w:r>
        <w:t>Emergency Medicine Residents Perspectives on Health Care Disparities - Follow Up</w:t>
      </w:r>
    </w:p>
    <w:p w14:paraId="7F1B793B" w14:textId="77777777" w:rsidR="002344C3" w:rsidRDefault="002344C3"/>
    <w:p w14:paraId="5C06C13F" w14:textId="77777777" w:rsidR="002344C3" w:rsidRDefault="002344C3">
      <w:pPr>
        <w:pStyle w:val="BlockSeparator"/>
      </w:pPr>
    </w:p>
    <w:p w14:paraId="0A306E9F" w14:textId="77777777" w:rsidR="002344C3" w:rsidRDefault="00000000">
      <w:pPr>
        <w:pStyle w:val="BlockStartLabel"/>
      </w:pPr>
      <w:r>
        <w:t>Start of Block: Block 1</w:t>
      </w:r>
    </w:p>
    <w:p w14:paraId="7F109057" w14:textId="77777777" w:rsidR="002344C3" w:rsidRDefault="002344C3"/>
    <w:p w14:paraId="397E5DDB" w14:textId="45B7D150" w:rsidR="002344C3" w:rsidRDefault="00000000">
      <w:pPr>
        <w:keepNext/>
      </w:pPr>
      <w:r>
        <w:t>Q18 This is a follow-up survey to assess the impact of the health care disparities curriculum. Our goal is to use this information to inform future directions of the curriculum.</w:t>
      </w:r>
      <w:r>
        <w:rPr>
          <w:b/>
        </w:rPr>
        <w:t xml:space="preserve"> This survey is ideally completed on a computer and should take about 5 minutes to complete. </w:t>
      </w:r>
      <w:r>
        <w:t xml:space="preserve">Your participation is voluntary and responses are confidential. Thank you! </w:t>
      </w:r>
      <w:r w:rsidR="006846B2">
        <w:t>[redacted for blinded review]</w:t>
      </w:r>
      <w:r>
        <w:t xml:space="preserve"> IRB exempt. </w:t>
      </w:r>
    </w:p>
    <w:p w14:paraId="3FE364F6" w14:textId="77777777" w:rsidR="002344C3" w:rsidRDefault="002344C3"/>
    <w:p w14:paraId="11A5195F" w14:textId="77777777" w:rsidR="002344C3" w:rsidRDefault="002344C3">
      <w:pPr>
        <w:pStyle w:val="QuestionSeparator"/>
      </w:pPr>
    </w:p>
    <w:p w14:paraId="05CB097D" w14:textId="77777777" w:rsidR="002344C3" w:rsidRDefault="002344C3"/>
    <w:p w14:paraId="5937A7D2" w14:textId="77777777" w:rsidR="002344C3" w:rsidRDefault="00000000">
      <w:pPr>
        <w:keepNext/>
      </w:pPr>
      <w:r>
        <w:t>Q17 What is your current your year of training in Emergency Medicine?</w:t>
      </w:r>
    </w:p>
    <w:p w14:paraId="472E11F5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First year (intern)  (1) </w:t>
      </w:r>
    </w:p>
    <w:p w14:paraId="4D73C8B5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econd year  (2) </w:t>
      </w:r>
    </w:p>
    <w:p w14:paraId="6DE7A663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Third year  (3) </w:t>
      </w:r>
    </w:p>
    <w:p w14:paraId="6AE70D9D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Fourth year  (4) </w:t>
      </w:r>
    </w:p>
    <w:p w14:paraId="3D021E5F" w14:textId="77777777" w:rsidR="002344C3" w:rsidRDefault="002344C3"/>
    <w:p w14:paraId="1553F05D" w14:textId="77777777" w:rsidR="002344C3" w:rsidRDefault="002344C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344C3" w14:paraId="047358E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038EF0F" w14:textId="77777777" w:rsidR="002344C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337F308" w14:textId="77777777" w:rsidR="002344C3" w:rsidRDefault="002344C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826EF22" w14:textId="77777777" w:rsidR="002344C3" w:rsidRDefault="00000000">
      <w:r>
        <w:br w:type="page"/>
      </w:r>
    </w:p>
    <w:p w14:paraId="68B0DB4B" w14:textId="77777777" w:rsidR="002344C3" w:rsidRDefault="002344C3"/>
    <w:p w14:paraId="63D9B452" w14:textId="77777777" w:rsidR="002344C3" w:rsidRDefault="00000000">
      <w:pPr>
        <w:keepNext/>
      </w:pPr>
      <w:r>
        <w:t xml:space="preserve"> Please indicate the degree that you agree or disagree with the following statements.</w:t>
      </w:r>
    </w:p>
    <w:p w14:paraId="31E79318" w14:textId="77777777" w:rsidR="002344C3" w:rsidRDefault="002344C3"/>
    <w:p w14:paraId="1C02C960" w14:textId="77777777" w:rsidR="002344C3" w:rsidRDefault="002344C3">
      <w:pPr>
        <w:pStyle w:val="QuestionSeparator"/>
      </w:pPr>
    </w:p>
    <w:p w14:paraId="31F4308E" w14:textId="77777777" w:rsidR="002344C3" w:rsidRDefault="002344C3"/>
    <w:p w14:paraId="7FF798C4" w14:textId="77777777" w:rsidR="002344C3" w:rsidRDefault="00000000">
      <w:pPr>
        <w:keepNext/>
      </w:pPr>
      <w:r>
        <w:t>Q1 I have the responsibility to learn about all the different groups of people that make up society.</w:t>
      </w:r>
    </w:p>
    <w:p w14:paraId="58AC8798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14:paraId="6DDABDBD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14:paraId="7BADEE99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14:paraId="5AA755FF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14:paraId="609AFF90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14:paraId="354B0EAE" w14:textId="77777777" w:rsidR="002344C3" w:rsidRDefault="002344C3"/>
    <w:p w14:paraId="1B7EFB1C" w14:textId="77777777" w:rsidR="002344C3" w:rsidRDefault="002344C3">
      <w:pPr>
        <w:pStyle w:val="QuestionSeparator"/>
      </w:pPr>
    </w:p>
    <w:p w14:paraId="7174291A" w14:textId="77777777" w:rsidR="002344C3" w:rsidRDefault="002344C3"/>
    <w:p w14:paraId="1059B2AC" w14:textId="77777777" w:rsidR="002344C3" w:rsidRDefault="00000000">
      <w:pPr>
        <w:keepNext/>
      </w:pPr>
      <w:r>
        <w:t>Q2 I should be aware of the different cultures that exist within my practice.</w:t>
      </w:r>
    </w:p>
    <w:p w14:paraId="5C283D6F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14:paraId="0EC9BA12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 (2) </w:t>
      </w:r>
    </w:p>
    <w:p w14:paraId="6BF409D8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14:paraId="0C2AA459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 (4) </w:t>
      </w:r>
    </w:p>
    <w:p w14:paraId="5AEFADFE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14:paraId="37F2C3F0" w14:textId="77777777" w:rsidR="002344C3" w:rsidRDefault="002344C3"/>
    <w:p w14:paraId="77539FC8" w14:textId="77777777" w:rsidR="002344C3" w:rsidRDefault="002344C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344C3" w14:paraId="6D0F856E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E25B470" w14:textId="77777777" w:rsidR="002344C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7882565" w14:textId="77777777" w:rsidR="002344C3" w:rsidRDefault="002344C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77EC2D4" w14:textId="77777777" w:rsidR="002344C3" w:rsidRDefault="00000000">
      <w:r>
        <w:br w:type="page"/>
      </w:r>
    </w:p>
    <w:p w14:paraId="2504E7DB" w14:textId="77777777" w:rsidR="002344C3" w:rsidRDefault="002344C3"/>
    <w:p w14:paraId="483F6FCF" w14:textId="77777777" w:rsidR="002344C3" w:rsidRDefault="00000000">
      <w:pPr>
        <w:keepNext/>
      </w:pPr>
      <w:r>
        <w:t>Q9 Please indicate the percentage of time you perform the following actions.</w:t>
      </w:r>
    </w:p>
    <w:p w14:paraId="44B13B54" w14:textId="77777777" w:rsidR="002344C3" w:rsidRDefault="002344C3"/>
    <w:p w14:paraId="5E3DEB44" w14:textId="77777777" w:rsidR="002344C3" w:rsidRDefault="002344C3">
      <w:pPr>
        <w:pStyle w:val="QuestionSeparator"/>
      </w:pPr>
    </w:p>
    <w:p w14:paraId="0877832C" w14:textId="77777777" w:rsidR="002344C3" w:rsidRDefault="002344C3"/>
    <w:p w14:paraId="6BEFDEF0" w14:textId="77777777" w:rsidR="002344C3" w:rsidRDefault="00000000">
      <w:pPr>
        <w:keepNext/>
      </w:pPr>
      <w:r>
        <w:t>Q3 When I see a patient from a culture unfamiliar to me, I seek information about his/her culture.</w:t>
      </w:r>
    </w:p>
    <w:p w14:paraId="6C48809D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0-25%  (1) </w:t>
      </w:r>
    </w:p>
    <w:p w14:paraId="347B08BD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26-50%  (2) </w:t>
      </w:r>
    </w:p>
    <w:p w14:paraId="6F0AFE51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51-75%  (3) </w:t>
      </w:r>
    </w:p>
    <w:p w14:paraId="13CB6A75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76-100%  (4) </w:t>
      </w:r>
    </w:p>
    <w:p w14:paraId="7DBFB5E2" w14:textId="77777777" w:rsidR="002344C3" w:rsidRDefault="002344C3"/>
    <w:p w14:paraId="3EB1A5D3" w14:textId="77777777" w:rsidR="002344C3" w:rsidRDefault="002344C3">
      <w:pPr>
        <w:pStyle w:val="QuestionSeparator"/>
      </w:pPr>
    </w:p>
    <w:p w14:paraId="403359E8" w14:textId="77777777" w:rsidR="002344C3" w:rsidRDefault="002344C3"/>
    <w:p w14:paraId="0D0CF359" w14:textId="77777777" w:rsidR="002344C3" w:rsidRDefault="00000000">
      <w:pPr>
        <w:keepNext/>
      </w:pPr>
      <w:r>
        <w:t>Q10 I ask patients to tell me about their own explanations of illness.</w:t>
      </w:r>
    </w:p>
    <w:p w14:paraId="44E05D8C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0-25%  (1) </w:t>
      </w:r>
    </w:p>
    <w:p w14:paraId="6E7190E2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26-50%  (2) </w:t>
      </w:r>
    </w:p>
    <w:p w14:paraId="15D023D1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51-75%  (3) </w:t>
      </w:r>
    </w:p>
    <w:p w14:paraId="6CFACA30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76-100%  (4) </w:t>
      </w:r>
    </w:p>
    <w:p w14:paraId="6C2B754B" w14:textId="77777777" w:rsidR="002344C3" w:rsidRDefault="002344C3"/>
    <w:p w14:paraId="5A3FA0C7" w14:textId="77777777" w:rsidR="002344C3" w:rsidRDefault="002344C3">
      <w:pPr>
        <w:pStyle w:val="QuestionSeparator"/>
      </w:pPr>
    </w:p>
    <w:p w14:paraId="5607C6BC" w14:textId="77777777" w:rsidR="002344C3" w:rsidRDefault="002344C3"/>
    <w:p w14:paraId="03600F57" w14:textId="77777777" w:rsidR="002344C3" w:rsidRDefault="00000000">
      <w:pPr>
        <w:keepNext/>
      </w:pPr>
      <w:r>
        <w:t>Q11 I welcome feedback from co-workers about how to relate to patients from different cultures.</w:t>
      </w:r>
    </w:p>
    <w:p w14:paraId="17392572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0-25%  (1) </w:t>
      </w:r>
    </w:p>
    <w:p w14:paraId="065E39AB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26-50%  (2) </w:t>
      </w:r>
    </w:p>
    <w:p w14:paraId="67D711E3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51-75%  (3) </w:t>
      </w:r>
    </w:p>
    <w:p w14:paraId="40D61738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76-100%  (4) </w:t>
      </w:r>
    </w:p>
    <w:p w14:paraId="70458C71" w14:textId="77777777" w:rsidR="002344C3" w:rsidRDefault="002344C3"/>
    <w:p w14:paraId="3729C7BB" w14:textId="77777777" w:rsidR="002344C3" w:rsidRDefault="002344C3">
      <w:pPr>
        <w:pStyle w:val="QuestionSeparator"/>
      </w:pPr>
    </w:p>
    <w:p w14:paraId="58E0345D" w14:textId="77777777" w:rsidR="002344C3" w:rsidRDefault="002344C3"/>
    <w:p w14:paraId="2C45AF0D" w14:textId="77777777" w:rsidR="002344C3" w:rsidRDefault="00000000">
      <w:pPr>
        <w:keepNext/>
      </w:pPr>
      <w:r>
        <w:lastRenderedPageBreak/>
        <w:t>Q12 I adapt my care to patient’s preferences.</w:t>
      </w:r>
    </w:p>
    <w:p w14:paraId="08594258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0-25%  (1) </w:t>
      </w:r>
    </w:p>
    <w:p w14:paraId="6352DB6B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26-50%  (2) </w:t>
      </w:r>
    </w:p>
    <w:p w14:paraId="7CB89393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51-75%  (3) </w:t>
      </w:r>
    </w:p>
    <w:p w14:paraId="50026A55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76-100%  (4) </w:t>
      </w:r>
    </w:p>
    <w:p w14:paraId="07B62981" w14:textId="77777777" w:rsidR="002344C3" w:rsidRDefault="002344C3"/>
    <w:p w14:paraId="7262FF8B" w14:textId="77777777" w:rsidR="002344C3" w:rsidRDefault="002344C3">
      <w:pPr>
        <w:pStyle w:val="QuestionSeparator"/>
      </w:pPr>
    </w:p>
    <w:p w14:paraId="5AF274DA" w14:textId="77777777" w:rsidR="002344C3" w:rsidRDefault="002344C3"/>
    <w:p w14:paraId="2279A4B1" w14:textId="77777777" w:rsidR="002344C3" w:rsidRDefault="00000000">
      <w:pPr>
        <w:keepNext/>
      </w:pPr>
      <w:r>
        <w:t xml:space="preserve">Q14 </w:t>
      </w:r>
      <w:r>
        <w:br/>
        <w:t>I remove barriers (e.g. lack of insurance, need for interpreter) that affect the quality of</w:t>
      </w:r>
      <w:r>
        <w:br/>
        <w:t>healthcare for patients of different cultures.</w:t>
      </w:r>
    </w:p>
    <w:p w14:paraId="2FAFD772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0-25%  (1) </w:t>
      </w:r>
    </w:p>
    <w:p w14:paraId="07E8EC49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26-50%  (2) </w:t>
      </w:r>
    </w:p>
    <w:p w14:paraId="0DBD6505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51-75%  (3) </w:t>
      </w:r>
    </w:p>
    <w:p w14:paraId="35D922A5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76-100%  (4) </w:t>
      </w:r>
    </w:p>
    <w:p w14:paraId="6612E5C3" w14:textId="77777777" w:rsidR="002344C3" w:rsidRDefault="002344C3"/>
    <w:p w14:paraId="7E05512A" w14:textId="77777777" w:rsidR="002344C3" w:rsidRDefault="002344C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344C3" w14:paraId="2B3FA23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D07A49B" w14:textId="77777777" w:rsidR="002344C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9429AF7" w14:textId="77777777" w:rsidR="002344C3" w:rsidRDefault="002344C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33FD3F4" w14:textId="77777777" w:rsidR="002344C3" w:rsidRDefault="00000000">
      <w:r>
        <w:br w:type="page"/>
      </w:r>
    </w:p>
    <w:p w14:paraId="02B310A9" w14:textId="77777777" w:rsidR="002344C3" w:rsidRDefault="002344C3"/>
    <w:p w14:paraId="2A92CEC8" w14:textId="77777777" w:rsidR="002344C3" w:rsidRDefault="00000000">
      <w:pPr>
        <w:keepNext/>
      </w:pPr>
      <w:r>
        <w:t xml:space="preserve">Q16 </w:t>
      </w:r>
      <w:r>
        <w:br/>
        <w:t>Generally speaking, how often do you think our health care system treats people unfairly</w:t>
      </w:r>
      <w:r>
        <w:br/>
        <w:t>based on the following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4"/>
        <w:gridCol w:w="1861"/>
        <w:gridCol w:w="1884"/>
        <w:gridCol w:w="1858"/>
        <w:gridCol w:w="1863"/>
      </w:tblGrid>
      <w:tr w:rsidR="002344C3" w14:paraId="7EBB699F" w14:textId="77777777" w:rsidTr="00234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D1388A7" w14:textId="77777777" w:rsidR="002344C3" w:rsidRDefault="002344C3">
            <w:pPr>
              <w:keepNext/>
            </w:pPr>
          </w:p>
        </w:tc>
        <w:tc>
          <w:tcPr>
            <w:tcW w:w="1915" w:type="dxa"/>
          </w:tcPr>
          <w:p w14:paraId="516E4FC6" w14:textId="77777777" w:rsidR="002344C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Often (1)</w:t>
            </w:r>
          </w:p>
        </w:tc>
        <w:tc>
          <w:tcPr>
            <w:tcW w:w="1915" w:type="dxa"/>
          </w:tcPr>
          <w:p w14:paraId="0FF7485B" w14:textId="77777777" w:rsidR="002344C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Often (2)</w:t>
            </w:r>
          </w:p>
        </w:tc>
        <w:tc>
          <w:tcPr>
            <w:tcW w:w="1915" w:type="dxa"/>
          </w:tcPr>
          <w:p w14:paraId="1C9F9457" w14:textId="77777777" w:rsidR="002344C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too often (3)</w:t>
            </w:r>
          </w:p>
        </w:tc>
        <w:tc>
          <w:tcPr>
            <w:tcW w:w="1915" w:type="dxa"/>
          </w:tcPr>
          <w:p w14:paraId="310A99CF" w14:textId="77777777" w:rsidR="002344C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4)</w:t>
            </w:r>
          </w:p>
        </w:tc>
      </w:tr>
      <w:tr w:rsidR="002344C3" w14:paraId="51444F53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6CFE747" w14:textId="77777777" w:rsidR="002344C3" w:rsidRDefault="00000000">
            <w:pPr>
              <w:keepNext/>
            </w:pPr>
            <w:r>
              <w:t xml:space="preserve">what their race or ethnic background is (1) </w:t>
            </w:r>
          </w:p>
        </w:tc>
        <w:tc>
          <w:tcPr>
            <w:tcW w:w="1915" w:type="dxa"/>
          </w:tcPr>
          <w:p w14:paraId="20E88C00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44FA38F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E426A55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4F6205C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44C3" w14:paraId="4FFFE2BB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4A3FE31" w14:textId="77777777" w:rsidR="002344C3" w:rsidRDefault="00000000">
            <w:pPr>
              <w:keepNext/>
            </w:pPr>
            <w:r>
              <w:t xml:space="preserve">whether or not they have health insurance (2) </w:t>
            </w:r>
          </w:p>
        </w:tc>
        <w:tc>
          <w:tcPr>
            <w:tcW w:w="1915" w:type="dxa"/>
          </w:tcPr>
          <w:p w14:paraId="625B6BE0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846548D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D269FCE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DCD81F7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44C3" w14:paraId="05157634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6A9FF78" w14:textId="77777777" w:rsidR="002344C3" w:rsidRDefault="00000000">
            <w:pPr>
              <w:keepNext/>
            </w:pPr>
            <w:r>
              <w:t xml:space="preserve">whether they are male or female (3) </w:t>
            </w:r>
          </w:p>
        </w:tc>
        <w:tc>
          <w:tcPr>
            <w:tcW w:w="1915" w:type="dxa"/>
          </w:tcPr>
          <w:p w14:paraId="62BA68C5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4524707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37B9BE2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817D364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44C3" w14:paraId="356C6315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3645853" w14:textId="77777777" w:rsidR="002344C3" w:rsidRDefault="00000000">
            <w:pPr>
              <w:keepNext/>
            </w:pPr>
            <w:r>
              <w:t xml:space="preserve">how well they speak English (4) </w:t>
            </w:r>
          </w:p>
        </w:tc>
        <w:tc>
          <w:tcPr>
            <w:tcW w:w="1915" w:type="dxa"/>
          </w:tcPr>
          <w:p w14:paraId="5B9D1ACD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51A2295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6AD8E7D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B401B85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44C3" w14:paraId="60B09FCD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A21E516" w14:textId="77777777" w:rsidR="002344C3" w:rsidRDefault="00000000">
            <w:pPr>
              <w:keepNext/>
            </w:pPr>
            <w:r>
              <w:t xml:space="preserve">whether or not they are physically disabled (5) </w:t>
            </w:r>
          </w:p>
        </w:tc>
        <w:tc>
          <w:tcPr>
            <w:tcW w:w="1915" w:type="dxa"/>
          </w:tcPr>
          <w:p w14:paraId="215E4945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92DB276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9241CE7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975A10F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44C3" w14:paraId="32EB2917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2EF7621" w14:textId="77777777" w:rsidR="002344C3" w:rsidRDefault="00000000">
            <w:pPr>
              <w:keepNext/>
            </w:pPr>
            <w:r>
              <w:t xml:space="preserve">how they are dressed or groomed (6) </w:t>
            </w:r>
          </w:p>
        </w:tc>
        <w:tc>
          <w:tcPr>
            <w:tcW w:w="1915" w:type="dxa"/>
          </w:tcPr>
          <w:p w14:paraId="6793B716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8E3C4CC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5019EF9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A3CA0A1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44C3" w14:paraId="2F714419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29420B7" w14:textId="77777777" w:rsidR="002344C3" w:rsidRDefault="00000000">
            <w:pPr>
              <w:keepNext/>
            </w:pPr>
            <w:r>
              <w:t xml:space="preserve">how well-educated they are (7) </w:t>
            </w:r>
          </w:p>
        </w:tc>
        <w:tc>
          <w:tcPr>
            <w:tcW w:w="1915" w:type="dxa"/>
          </w:tcPr>
          <w:p w14:paraId="07B7B94B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E4C1731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8226BF6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B949DAA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44C3" w14:paraId="27635A92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74E358C" w14:textId="77777777" w:rsidR="002344C3" w:rsidRDefault="00000000">
            <w:pPr>
              <w:keepNext/>
            </w:pPr>
            <w:r>
              <w:t xml:space="preserve">whether or not they are overweight (8) </w:t>
            </w:r>
          </w:p>
        </w:tc>
        <w:tc>
          <w:tcPr>
            <w:tcW w:w="1915" w:type="dxa"/>
          </w:tcPr>
          <w:p w14:paraId="7E68F3C1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B5C2049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84F5D06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7B0741D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44C3" w14:paraId="071E8046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9966B4E" w14:textId="77777777" w:rsidR="002344C3" w:rsidRDefault="00000000">
            <w:pPr>
              <w:keepNext/>
            </w:pPr>
            <w:r>
              <w:t xml:space="preserve">how much money they have (9) </w:t>
            </w:r>
          </w:p>
        </w:tc>
        <w:tc>
          <w:tcPr>
            <w:tcW w:w="1915" w:type="dxa"/>
          </w:tcPr>
          <w:p w14:paraId="0A9F6821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06A76D5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F5D8FBD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3600EA4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44C3" w14:paraId="03CF6FAD" w14:textId="77777777" w:rsidTr="00234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82BB6FA" w14:textId="77777777" w:rsidR="002344C3" w:rsidRDefault="00000000">
            <w:pPr>
              <w:keepNext/>
            </w:pPr>
            <w:r>
              <w:t xml:space="preserve">their sexual orientation—that is, if they are gay or lesbian (10) </w:t>
            </w:r>
          </w:p>
        </w:tc>
        <w:tc>
          <w:tcPr>
            <w:tcW w:w="1915" w:type="dxa"/>
          </w:tcPr>
          <w:p w14:paraId="00175B7B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B1D3C2D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B9A508E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A1146A0" w14:textId="77777777" w:rsidR="002344C3" w:rsidRDefault="002344C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7FBE397" w14:textId="77777777" w:rsidR="002344C3" w:rsidRDefault="002344C3"/>
    <w:p w14:paraId="2556E3FC" w14:textId="77777777" w:rsidR="002344C3" w:rsidRDefault="002344C3"/>
    <w:p w14:paraId="11750301" w14:textId="77777777" w:rsidR="002344C3" w:rsidRDefault="002344C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344C3" w14:paraId="19D44A7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10109A4" w14:textId="77777777" w:rsidR="002344C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FDBAEF9" w14:textId="77777777" w:rsidR="002344C3" w:rsidRDefault="002344C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03A9AEB" w14:textId="77777777" w:rsidR="002344C3" w:rsidRDefault="00000000">
      <w:r>
        <w:br w:type="page"/>
      </w:r>
    </w:p>
    <w:p w14:paraId="6355E65C" w14:textId="77777777" w:rsidR="002344C3" w:rsidRDefault="002344C3"/>
    <w:p w14:paraId="71735214" w14:textId="77777777" w:rsidR="002344C3" w:rsidRDefault="00000000">
      <w:pPr>
        <w:keepNext/>
      </w:pPr>
      <w:r>
        <w:t>Q23 Please rate how much you agree with the following:</w:t>
      </w:r>
      <w:r>
        <w:br/>
      </w:r>
      <w:r>
        <w:br/>
      </w:r>
      <w:r>
        <w:br/>
        <w:t>The health care disparities lecture series increased my knowledge in caring for patients of marginalized populations.</w:t>
      </w:r>
    </w:p>
    <w:p w14:paraId="7020BEC0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 (4) </w:t>
      </w:r>
    </w:p>
    <w:p w14:paraId="3342C4C3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 (5) </w:t>
      </w:r>
    </w:p>
    <w:p w14:paraId="23832DCE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Neither agree nor disagree  (6) </w:t>
      </w:r>
    </w:p>
    <w:p w14:paraId="7A80FDD1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 (7) </w:t>
      </w:r>
    </w:p>
    <w:p w14:paraId="41962DCB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 (8) </w:t>
      </w:r>
    </w:p>
    <w:p w14:paraId="396789C1" w14:textId="77777777" w:rsidR="002344C3" w:rsidRDefault="002344C3"/>
    <w:p w14:paraId="541C961E" w14:textId="77777777" w:rsidR="002344C3" w:rsidRDefault="002344C3">
      <w:pPr>
        <w:pStyle w:val="QuestionSeparator"/>
      </w:pPr>
    </w:p>
    <w:p w14:paraId="67B7D10A" w14:textId="77777777" w:rsidR="002344C3" w:rsidRDefault="002344C3"/>
    <w:p w14:paraId="11DB6C2A" w14:textId="77777777" w:rsidR="002344C3" w:rsidRDefault="00000000">
      <w:pPr>
        <w:keepNext/>
      </w:pPr>
      <w:r>
        <w:t>Q24 Because of the health care disparities lecture series, I am more aware of my current knowledge gaps in caring for patients of marginalized populations.</w:t>
      </w:r>
    </w:p>
    <w:p w14:paraId="29D14094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 (4) </w:t>
      </w:r>
    </w:p>
    <w:p w14:paraId="5BA745E1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 (5) </w:t>
      </w:r>
    </w:p>
    <w:p w14:paraId="3B30B9F5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Neither agree nor disagree  (6) </w:t>
      </w:r>
    </w:p>
    <w:p w14:paraId="575AB116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 (7) </w:t>
      </w:r>
    </w:p>
    <w:p w14:paraId="4D4884F7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 (8) </w:t>
      </w:r>
    </w:p>
    <w:p w14:paraId="7221C7C0" w14:textId="77777777" w:rsidR="002344C3" w:rsidRDefault="002344C3"/>
    <w:p w14:paraId="14F910A8" w14:textId="77777777" w:rsidR="002344C3" w:rsidRDefault="002344C3">
      <w:pPr>
        <w:pStyle w:val="QuestionSeparator"/>
      </w:pPr>
    </w:p>
    <w:p w14:paraId="3200B2E8" w14:textId="77777777" w:rsidR="002344C3" w:rsidRDefault="002344C3"/>
    <w:p w14:paraId="5FDC38C2" w14:textId="77777777" w:rsidR="002344C3" w:rsidRDefault="00000000">
      <w:pPr>
        <w:keepNext/>
      </w:pPr>
      <w:r>
        <w:t>Q26 The health care disparities lecture series increased my desire to learn more about caring for patients of marginalized populations. </w:t>
      </w:r>
    </w:p>
    <w:p w14:paraId="1E7A5973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agree  (4) </w:t>
      </w:r>
    </w:p>
    <w:p w14:paraId="56C644A0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agree  (5) </w:t>
      </w:r>
    </w:p>
    <w:p w14:paraId="0F43A2A4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Neither agree nor disagree  (6) </w:t>
      </w:r>
    </w:p>
    <w:p w14:paraId="30C3325D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what disagree  (7) </w:t>
      </w:r>
    </w:p>
    <w:p w14:paraId="4B6FE9E2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trongly disagree  (8) </w:t>
      </w:r>
    </w:p>
    <w:p w14:paraId="1F6C639D" w14:textId="77777777" w:rsidR="002344C3" w:rsidRDefault="002344C3"/>
    <w:p w14:paraId="1C362FB7" w14:textId="77777777" w:rsidR="002344C3" w:rsidRDefault="002344C3">
      <w:pPr>
        <w:pStyle w:val="QuestionSeparator"/>
      </w:pPr>
    </w:p>
    <w:p w14:paraId="65D1435D" w14:textId="77777777" w:rsidR="002344C3" w:rsidRDefault="002344C3"/>
    <w:p w14:paraId="2812365B" w14:textId="77777777" w:rsidR="002344C3" w:rsidRDefault="00000000">
      <w:pPr>
        <w:keepNext/>
      </w:pPr>
      <w:r>
        <w:t>Q22 How often has the health care disparities lecture series changed your approach to caring for patients of marginalized populations?</w:t>
      </w:r>
    </w:p>
    <w:p w14:paraId="5DBC064A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Always  (17) </w:t>
      </w:r>
    </w:p>
    <w:p w14:paraId="114A3ECB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Most of the time  (18) </w:t>
      </w:r>
    </w:p>
    <w:p w14:paraId="6857B986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About half the time  (19) </w:t>
      </w:r>
    </w:p>
    <w:p w14:paraId="08754A56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Sometimes  (20) </w:t>
      </w:r>
    </w:p>
    <w:p w14:paraId="16B17400" w14:textId="77777777" w:rsidR="002344C3" w:rsidRDefault="00000000">
      <w:pPr>
        <w:pStyle w:val="ListParagraph"/>
        <w:keepNext/>
        <w:numPr>
          <w:ilvl w:val="0"/>
          <w:numId w:val="4"/>
        </w:numPr>
      </w:pPr>
      <w:r>
        <w:t xml:space="preserve">Never  (21) </w:t>
      </w:r>
    </w:p>
    <w:p w14:paraId="30BBE4AA" w14:textId="77777777" w:rsidR="002344C3" w:rsidRDefault="002344C3"/>
    <w:p w14:paraId="33401E3B" w14:textId="77777777" w:rsidR="002344C3" w:rsidRDefault="002344C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344C3" w14:paraId="2835603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DD49A6C" w14:textId="77777777" w:rsidR="002344C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034E4AC" w14:textId="77777777" w:rsidR="002344C3" w:rsidRDefault="002344C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2BA087C" w14:textId="77777777" w:rsidR="002344C3" w:rsidRDefault="00000000">
      <w:r>
        <w:br w:type="page"/>
      </w:r>
    </w:p>
    <w:p w14:paraId="55E44E58" w14:textId="77777777" w:rsidR="002344C3" w:rsidRDefault="002344C3"/>
    <w:p w14:paraId="329E62E2" w14:textId="77777777" w:rsidR="002344C3" w:rsidRDefault="00000000">
      <w:pPr>
        <w:keepNext/>
      </w:pPr>
      <w:r>
        <w:t>Q19 Please share your experience VIEWING the health care disparities lecture series.</w:t>
      </w:r>
    </w:p>
    <w:p w14:paraId="01443493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30A18EEB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40F4AAF5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054F5954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50229EEA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5B376813" w14:textId="77777777" w:rsidR="002344C3" w:rsidRDefault="002344C3"/>
    <w:p w14:paraId="77A07E69" w14:textId="77777777" w:rsidR="002344C3" w:rsidRDefault="002344C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344C3" w14:paraId="406C4B1E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31E765B" w14:textId="77777777" w:rsidR="002344C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2AF76C6" w14:textId="77777777" w:rsidR="002344C3" w:rsidRDefault="002344C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58A98CA" w14:textId="77777777" w:rsidR="002344C3" w:rsidRDefault="00000000">
      <w:r>
        <w:br w:type="page"/>
      </w:r>
    </w:p>
    <w:p w14:paraId="01143D87" w14:textId="77777777" w:rsidR="002344C3" w:rsidRDefault="00000000">
      <w:pPr>
        <w:pStyle w:val="QDisplayLogic"/>
        <w:keepNext/>
      </w:pPr>
      <w:r>
        <w:t>Display This Question:</w:t>
      </w:r>
    </w:p>
    <w:p w14:paraId="008903BE" w14:textId="77777777" w:rsidR="002344C3" w:rsidRDefault="00000000">
      <w:pPr>
        <w:pStyle w:val="QDisplayLogic"/>
        <w:keepNext/>
        <w:ind w:firstLine="400"/>
      </w:pPr>
      <w:r>
        <w:t>If What is your current your year of training in Emergency Medicine? = Second year</w:t>
      </w:r>
    </w:p>
    <w:p w14:paraId="23613D22" w14:textId="77777777" w:rsidR="002344C3" w:rsidRDefault="00000000">
      <w:pPr>
        <w:pStyle w:val="QDisplayLogic"/>
        <w:keepNext/>
        <w:ind w:firstLine="400"/>
      </w:pPr>
      <w:r>
        <w:t>Or What is your current your year of training in Emergency Medicine? = Third year</w:t>
      </w:r>
    </w:p>
    <w:p w14:paraId="64730DA9" w14:textId="77777777" w:rsidR="002344C3" w:rsidRDefault="002344C3"/>
    <w:p w14:paraId="2CE008D0" w14:textId="77777777" w:rsidR="002344C3" w:rsidRDefault="00000000">
      <w:pPr>
        <w:keepNext/>
      </w:pPr>
      <w:r>
        <w:t>Q20 Please share your experience PRESENTING your health care disparities lecture. Please describe any barriers or challenges.</w:t>
      </w:r>
    </w:p>
    <w:p w14:paraId="29BEF1D3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1D4FF276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1F15654C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12DBD294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162A3390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6C08CCD6" w14:textId="77777777" w:rsidR="002344C3" w:rsidRDefault="002344C3"/>
    <w:p w14:paraId="28A7306B" w14:textId="77777777" w:rsidR="002344C3" w:rsidRDefault="002344C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2344C3" w14:paraId="60A2880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0F94A52" w14:textId="77777777" w:rsidR="002344C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6A4F046" w14:textId="77777777" w:rsidR="002344C3" w:rsidRDefault="002344C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648F272" w14:textId="77777777" w:rsidR="002344C3" w:rsidRDefault="00000000">
      <w:r>
        <w:br w:type="page"/>
      </w:r>
    </w:p>
    <w:p w14:paraId="4789D5F5" w14:textId="77777777" w:rsidR="002344C3" w:rsidRDefault="002344C3"/>
    <w:p w14:paraId="0DE1E9FB" w14:textId="77777777" w:rsidR="002344C3" w:rsidRDefault="00000000">
      <w:pPr>
        <w:keepNext/>
      </w:pPr>
      <w:r>
        <w:t>Q21 Please provide feedback on how you would like to see the lecture series improved.</w:t>
      </w:r>
    </w:p>
    <w:p w14:paraId="2ED9EAB9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790E78F2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3B42CF87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0D205260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2C04E8AB" w14:textId="77777777" w:rsidR="002344C3" w:rsidRDefault="00000000">
      <w:pPr>
        <w:pStyle w:val="TextEntryLine"/>
        <w:ind w:firstLine="400"/>
      </w:pPr>
      <w:r>
        <w:t>________________________________________________________________</w:t>
      </w:r>
    </w:p>
    <w:p w14:paraId="535EC003" w14:textId="77777777" w:rsidR="002344C3" w:rsidRDefault="002344C3"/>
    <w:p w14:paraId="74F90F66" w14:textId="77777777" w:rsidR="002344C3" w:rsidRDefault="00000000">
      <w:pPr>
        <w:pStyle w:val="BlockEndLabel"/>
      </w:pPr>
      <w:r>
        <w:t>End of Block: Block 1</w:t>
      </w:r>
    </w:p>
    <w:p w14:paraId="11D0B3DE" w14:textId="77777777" w:rsidR="002344C3" w:rsidRDefault="002344C3">
      <w:pPr>
        <w:pStyle w:val="BlockSeparator"/>
      </w:pPr>
    </w:p>
    <w:p w14:paraId="0E911036" w14:textId="77777777" w:rsidR="002344C3" w:rsidRDefault="002344C3"/>
    <w:sectPr w:rsidR="002344C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D9DF4" w14:textId="77777777" w:rsidR="00740693" w:rsidRDefault="00740693">
      <w:pPr>
        <w:spacing w:line="240" w:lineRule="auto"/>
      </w:pPr>
      <w:r>
        <w:separator/>
      </w:r>
    </w:p>
  </w:endnote>
  <w:endnote w:type="continuationSeparator" w:id="0">
    <w:p w14:paraId="7F4733F4" w14:textId="77777777" w:rsidR="00740693" w:rsidRDefault="007406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3CB2E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0869E38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071C7" w14:textId="77777777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E59D9A6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CEAE1" w14:textId="77777777" w:rsidR="00740693" w:rsidRDefault="00740693">
      <w:pPr>
        <w:spacing w:line="240" w:lineRule="auto"/>
      </w:pPr>
      <w:r>
        <w:separator/>
      </w:r>
    </w:p>
  </w:footnote>
  <w:footnote w:type="continuationSeparator" w:id="0">
    <w:p w14:paraId="02286788" w14:textId="77777777" w:rsidR="00740693" w:rsidRDefault="0074069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40F17" w14:textId="77777777" w:rsidR="00FF0952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09084988">
    <w:abstractNumId w:val="2"/>
  </w:num>
  <w:num w:numId="2" w16cid:durableId="1821918421">
    <w:abstractNumId w:val="1"/>
  </w:num>
  <w:num w:numId="3" w16cid:durableId="2043437848">
    <w:abstractNumId w:val="3"/>
  </w:num>
  <w:num w:numId="4" w16cid:durableId="1863473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344C3"/>
    <w:rsid w:val="006846B2"/>
    <w:rsid w:val="0069358F"/>
    <w:rsid w:val="00740693"/>
    <w:rsid w:val="009532EC"/>
    <w:rsid w:val="00B42732"/>
    <w:rsid w:val="00B70267"/>
    <w:rsid w:val="00B7468D"/>
    <w:rsid w:val="00F22B15"/>
    <w:rsid w:val="00FF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0F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2</Words>
  <Characters>4519</Characters>
  <Application>Microsoft Office Word</Application>
  <DocSecurity>0</DocSecurity>
  <Lines>37</Lines>
  <Paragraphs>10</Paragraphs>
  <ScaleCrop>false</ScaleCrop>
  <Manager/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ergency Medicine Residents Perspectives on Health Care Disparities - Follow Up</dc:title>
  <dc:subject/>
  <dc:creator/>
  <cp:keywords/>
  <dc:description/>
  <cp:lastModifiedBy/>
  <cp:revision>3</cp:revision>
  <dcterms:created xsi:type="dcterms:W3CDTF">2022-08-11T02:09:00Z</dcterms:created>
  <dcterms:modified xsi:type="dcterms:W3CDTF">2022-08-15T21:18:00Z</dcterms:modified>
</cp:coreProperties>
</file>